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0"/>
          <w:lang w:bidi="en-US"/>
        </w:rPr>
      </w:pPr>
      <w:r>
        <w:rPr>
          <w:b/>
          <w:szCs w:val="20"/>
          <w:lang w:bidi="en-US"/>
        </w:rPr>
        <w:t>Table S8. The A/HN subtypes associated with most similar sequence records for RPM-Flu assay-generated PB2 gene sequences from 19 type A avian influenza viruses are not reliable indicators of the actual A/HN subtype. Twenty-two of 58 (38%) most similar PB2 gene sequence records are associated with different A/HN subtypes than independently determined from each specimen’s specific HA and NA gene sequences (mismatches for 12 of 19 specimens).</w:t>
      </w:r>
    </w:p>
    <w:p>
      <w:pPr>
        <w:pStyle w:val="Normal"/>
        <w:rPr>
          <w:b/>
          <w:b/>
          <w:sz w:val="20"/>
          <w:szCs w:val="20"/>
          <w:lang w:bidi="en-US"/>
        </w:rPr>
      </w:pPr>
      <w:r>
        <w:rPr>
          <w:b/>
          <w:sz w:val="20"/>
          <w:szCs w:val="20"/>
          <w:lang w:bidi="en-US"/>
        </w:rPr>
      </w:r>
    </w:p>
    <w:p>
      <w:pPr>
        <w:pStyle w:val="Normal"/>
        <w:rPr>
          <w:b/>
          <w:b/>
          <w:sz w:val="20"/>
          <w:szCs w:val="20"/>
          <w:lang w:bidi="en-US"/>
        </w:rPr>
      </w:pPr>
      <w:r>
        <w:rPr>
          <w:b/>
          <w:sz w:val="20"/>
          <w:szCs w:val="20"/>
          <w:lang w:bidi="en-US"/>
        </w:rPr>
      </w:r>
    </w:p>
    <w:tbl>
      <w:tblPr>
        <w:tblW w:w="9550" w:type="dxa"/>
        <w:jc w:val="left"/>
        <w:tblInd w:w="-15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980"/>
        <w:gridCol w:w="940"/>
        <w:gridCol w:w="880"/>
        <w:gridCol w:w="1260"/>
        <w:gridCol w:w="915"/>
        <w:gridCol w:w="915"/>
        <w:gridCol w:w="915"/>
        <w:gridCol w:w="915"/>
        <w:gridCol w:w="915"/>
        <w:gridCol w:w="915"/>
      </w:tblGrid>
      <w:tr>
        <w:trPr>
          <w:trHeight w:val="360" w:hRule="atLeast"/>
        </w:trPr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B2-Gene Targets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AT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ISMATCH</w:t>
            </w:r>
          </w:p>
        </w:tc>
        <w:tc>
          <w:tcPr>
            <w:tcW w:w="54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Mismatched A/HN Subtypes from Most Similar PB2 Gene Sequence Records </w:t>
            </w:r>
          </w:p>
        </w:tc>
      </w:tr>
      <w:tr>
        <w:trPr>
          <w:trHeight w:val="360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USDA_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/H1N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-H3N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-H9N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>
          <w:trHeight w:val="360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USDA_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/H2N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-H2N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>
          <w:trHeight w:val="360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USDA_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/H3N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>
          <w:trHeight w:val="360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USDA_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/H4N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2-H1N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>
          <w:trHeight w:val="360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USDA_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/H7N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-H6N8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>
          <w:trHeight w:val="360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USDA_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/H8N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H4N6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>
          <w:trHeight w:val="360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USDA_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/H11N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-H2N3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>
          <w:trHeight w:val="360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USDA_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/H10N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-H5N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>
          <w:trHeight w:val="360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USDA_1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/H11N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5-H7N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>
          <w:trHeight w:val="360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USDA_1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/H12N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2-H1N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>
          <w:trHeight w:val="360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USDA_1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/H13N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-H9N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-H6N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>
          <w:trHeight w:val="360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USDA_1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/H5N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>
          <w:trHeight w:val="360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USDA_1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/H7N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USDA_1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/H5N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USDA_1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/H7N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USDA_1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/H7N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USDA_2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/H7N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USDA_2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/H14N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3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3-H5N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USDA_2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/H15N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-H15N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1T18:13:00Z</dcterms:created>
  <dc:creator>Clark Tibbetts</dc:creator>
  <dc:description/>
  <cp:keywords/>
  <dc:language>en-US</dc:language>
  <cp:lastModifiedBy>Clark Tibbetts</cp:lastModifiedBy>
  <dcterms:modified xsi:type="dcterms:W3CDTF">2010-01-11T18:19:00Z</dcterms:modified>
  <cp:revision>2</cp:revision>
  <dc:subject/>
  <dc:title/>
</cp:coreProperties>
</file>